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FF340" w14:textId="461E4975" w:rsidR="00206CC5" w:rsidRPr="00F53B67" w:rsidRDefault="00206CC5" w:rsidP="00206CC5">
      <w:pPr>
        <w:pStyle w:val="NoSpacing"/>
        <w:rPr>
          <w:b/>
          <w:bCs/>
          <w:u w:val="single"/>
        </w:rPr>
      </w:pPr>
      <w:r w:rsidRPr="00F53B67">
        <w:rPr>
          <w:b/>
          <w:bCs/>
          <w:u w:val="single"/>
        </w:rPr>
        <w:t>Titles of Supplemental Material</w:t>
      </w:r>
    </w:p>
    <w:p w14:paraId="24EFC3EF" w14:textId="77777777" w:rsidR="0033431E" w:rsidRPr="00F53B67" w:rsidRDefault="0033431E" w:rsidP="00206CC5">
      <w:pPr>
        <w:pStyle w:val="NoSpacing"/>
      </w:pPr>
    </w:p>
    <w:p w14:paraId="33B79A68" w14:textId="490A76B8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Material 1:</w:t>
      </w:r>
      <w:r w:rsidRPr="00F53B67">
        <w:t xml:space="preserve"> Inclusion and exclusion criteria of supermarket products</w:t>
      </w:r>
    </w:p>
    <w:p w14:paraId="25D0A917" w14:textId="2F5636D1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Material 2:</w:t>
      </w:r>
      <w:r w:rsidRPr="00F53B67">
        <w:t xml:space="preserve"> </w:t>
      </w:r>
      <w:r w:rsidR="00E542DA" w:rsidRPr="00F53B67">
        <w:t>STROBE</w:t>
      </w:r>
      <w:r w:rsidRPr="00F53B67">
        <w:t xml:space="preserve"> checklist</w:t>
      </w:r>
    </w:p>
    <w:p w14:paraId="34F4E624" w14:textId="3F9057E2" w:rsidR="00A56F72" w:rsidRPr="00F53B67" w:rsidRDefault="00A56F72" w:rsidP="00206CC5">
      <w:pPr>
        <w:pStyle w:val="NoSpacing"/>
      </w:pPr>
      <w:r w:rsidRPr="00F53B67">
        <w:rPr>
          <w:b/>
          <w:bCs/>
        </w:rPr>
        <w:t xml:space="preserve">Supplemental Material 3: </w:t>
      </w:r>
      <w:r w:rsidRPr="00F53B67">
        <w:t xml:space="preserve">Details of </w:t>
      </w:r>
      <w:r w:rsidR="00992157" w:rsidRPr="00F53B67">
        <w:t>normality tests</w:t>
      </w:r>
    </w:p>
    <w:p w14:paraId="57C5C96B" w14:textId="77777777" w:rsidR="0033431E" w:rsidRPr="00F53B67" w:rsidRDefault="0033431E" w:rsidP="00206CC5">
      <w:pPr>
        <w:pStyle w:val="NoSpacing"/>
      </w:pPr>
    </w:p>
    <w:p w14:paraId="1FD6DEB7" w14:textId="4DDA3353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Table 1:</w:t>
      </w:r>
      <w:r w:rsidRPr="00F53B67">
        <w:t xml:space="preserve"> Search terms used to identify products on UK supermarket </w:t>
      </w:r>
      <w:proofErr w:type="gramStart"/>
      <w:r w:rsidRPr="00F53B67">
        <w:t>websites</w:t>
      </w:r>
      <w:proofErr w:type="gramEnd"/>
    </w:p>
    <w:p w14:paraId="18B1AB81" w14:textId="343A6BA6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Table 2:</w:t>
      </w:r>
      <w:r w:rsidRPr="00F53B67">
        <w:t xml:space="preserve"> Specific inclusion and exclusion criteria relevant to each supermarket product category</w:t>
      </w:r>
    </w:p>
    <w:p w14:paraId="0D8029FA" w14:textId="01C68BA9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Table 3:</w:t>
      </w:r>
      <w:r w:rsidRPr="00F53B67">
        <w:t xml:space="preserve"> Conversion factors for weight change from raw to cooked </w:t>
      </w:r>
      <w:proofErr w:type="gramStart"/>
      <w:r w:rsidRPr="00F53B67">
        <w:t>products</w:t>
      </w:r>
      <w:proofErr w:type="gramEnd"/>
    </w:p>
    <w:p w14:paraId="51E57492" w14:textId="39E3B9C9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Table 4:</w:t>
      </w:r>
      <w:r w:rsidRPr="00F53B67">
        <w:t xml:space="preserve"> Detailed results of Mann Whitney U tests for nutritional content of supermarket products, including mean ranks</w:t>
      </w:r>
      <w:r w:rsidR="009F7BE8" w:rsidRPr="00F53B67">
        <w:t xml:space="preserve"> and U-values</w:t>
      </w:r>
    </w:p>
    <w:p w14:paraId="4A9B8638" w14:textId="12DE5508" w:rsidR="0033431E" w:rsidRPr="00F53B67" w:rsidRDefault="0033431E" w:rsidP="00206CC5">
      <w:pPr>
        <w:pStyle w:val="NoSpacing"/>
      </w:pPr>
      <w:r w:rsidRPr="00F53B67">
        <w:rPr>
          <w:b/>
          <w:bCs/>
        </w:rPr>
        <w:t>Supplemental Table 5:</w:t>
      </w:r>
      <w:r w:rsidRPr="00F53B67">
        <w:t xml:space="preserve"> Detailed results of Mann Whitney U tests for cost of supermarket products, including mean ranks</w:t>
      </w:r>
      <w:r w:rsidR="009F7BE8" w:rsidRPr="00F53B67">
        <w:t xml:space="preserve"> and U-values</w:t>
      </w:r>
    </w:p>
    <w:p w14:paraId="3928CF39" w14:textId="12089CD4" w:rsidR="008E1564" w:rsidRPr="008E1564" w:rsidRDefault="008E1564" w:rsidP="00206CC5">
      <w:pPr>
        <w:pStyle w:val="NoSpacing"/>
      </w:pPr>
      <w:r w:rsidRPr="00F53B67">
        <w:rPr>
          <w:b/>
          <w:bCs/>
        </w:rPr>
        <w:t xml:space="preserve">Supplemental Table 6: </w:t>
      </w:r>
      <w:r w:rsidR="00FE5328" w:rsidRPr="00F53B67">
        <w:t>Detailed results (</w:t>
      </w:r>
      <w:r w:rsidR="00FB1A24" w:rsidRPr="00F53B67">
        <w:t xml:space="preserve">Z </w:t>
      </w:r>
      <w:r w:rsidR="00633083" w:rsidRPr="00F53B67">
        <w:t>value</w:t>
      </w:r>
      <w:r w:rsidR="00FE5328" w:rsidRPr="00F53B67">
        <w:t xml:space="preserve">) of Wilcoxon Signed Rank </w:t>
      </w:r>
      <w:r w:rsidR="006E01F2" w:rsidRPr="00F53B67">
        <w:t>t</w:t>
      </w:r>
      <w:r w:rsidR="00FE5328" w:rsidRPr="00F53B67">
        <w:t>est</w:t>
      </w:r>
      <w:r w:rsidR="006E01F2" w:rsidRPr="00F53B67">
        <w:t>s</w:t>
      </w:r>
      <w:r w:rsidR="00FE5328" w:rsidRPr="00F53B67">
        <w:t xml:space="preserve"> and Sign </w:t>
      </w:r>
      <w:proofErr w:type="gramStart"/>
      <w:r w:rsidR="006E01F2" w:rsidRPr="00F53B67">
        <w:t>t</w:t>
      </w:r>
      <w:r w:rsidR="00FE5328" w:rsidRPr="00F53B67">
        <w:t>est</w:t>
      </w:r>
      <w:r w:rsidR="006E01F2" w:rsidRPr="00F53B67">
        <w:t>s</w:t>
      </w:r>
      <w:proofErr w:type="gramEnd"/>
    </w:p>
    <w:p w14:paraId="0FD177B5" w14:textId="77777777" w:rsidR="00206CC5" w:rsidRPr="00206CC5" w:rsidRDefault="00206CC5" w:rsidP="00206CC5">
      <w:pPr>
        <w:pStyle w:val="NoSpacing"/>
      </w:pPr>
    </w:p>
    <w:sectPr w:rsidR="00206CC5" w:rsidRPr="00206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CC5"/>
    <w:rsid w:val="000009F6"/>
    <w:rsid w:val="00003A7C"/>
    <w:rsid w:val="000175CA"/>
    <w:rsid w:val="00020B7D"/>
    <w:rsid w:val="00025106"/>
    <w:rsid w:val="00030697"/>
    <w:rsid w:val="00033322"/>
    <w:rsid w:val="00036B82"/>
    <w:rsid w:val="00053DC1"/>
    <w:rsid w:val="00062C09"/>
    <w:rsid w:val="00082AD8"/>
    <w:rsid w:val="00085B5D"/>
    <w:rsid w:val="00095AE1"/>
    <w:rsid w:val="000C284C"/>
    <w:rsid w:val="000C64C5"/>
    <w:rsid w:val="000D620E"/>
    <w:rsid w:val="000E153B"/>
    <w:rsid w:val="000E42B9"/>
    <w:rsid w:val="000E7650"/>
    <w:rsid w:val="000F3516"/>
    <w:rsid w:val="001011B1"/>
    <w:rsid w:val="00103DAA"/>
    <w:rsid w:val="00116210"/>
    <w:rsid w:val="00117AE9"/>
    <w:rsid w:val="00120DEC"/>
    <w:rsid w:val="00151699"/>
    <w:rsid w:val="001570F5"/>
    <w:rsid w:val="0016123C"/>
    <w:rsid w:val="00170945"/>
    <w:rsid w:val="001723FB"/>
    <w:rsid w:val="001809D2"/>
    <w:rsid w:val="001B0A41"/>
    <w:rsid w:val="001C55C2"/>
    <w:rsid w:val="001D03C8"/>
    <w:rsid w:val="001D7DCE"/>
    <w:rsid w:val="001E4291"/>
    <w:rsid w:val="001F1E13"/>
    <w:rsid w:val="00206CC5"/>
    <w:rsid w:val="002212D7"/>
    <w:rsid w:val="0022195E"/>
    <w:rsid w:val="00240997"/>
    <w:rsid w:val="0024656C"/>
    <w:rsid w:val="00261084"/>
    <w:rsid w:val="0026699D"/>
    <w:rsid w:val="00273904"/>
    <w:rsid w:val="002836E3"/>
    <w:rsid w:val="00284392"/>
    <w:rsid w:val="002A1ED3"/>
    <w:rsid w:val="002C01C6"/>
    <w:rsid w:val="002C18E1"/>
    <w:rsid w:val="002C1CBC"/>
    <w:rsid w:val="002C56F8"/>
    <w:rsid w:val="002C759D"/>
    <w:rsid w:val="002F71C8"/>
    <w:rsid w:val="0030475E"/>
    <w:rsid w:val="00306893"/>
    <w:rsid w:val="003251A6"/>
    <w:rsid w:val="0033431E"/>
    <w:rsid w:val="003355EE"/>
    <w:rsid w:val="003409EB"/>
    <w:rsid w:val="00344405"/>
    <w:rsid w:val="003548BE"/>
    <w:rsid w:val="003966E4"/>
    <w:rsid w:val="003B016A"/>
    <w:rsid w:val="003B35C8"/>
    <w:rsid w:val="003B5028"/>
    <w:rsid w:val="003C2C2D"/>
    <w:rsid w:val="003C5A03"/>
    <w:rsid w:val="003D73FA"/>
    <w:rsid w:val="003F43DE"/>
    <w:rsid w:val="0040131E"/>
    <w:rsid w:val="00406A49"/>
    <w:rsid w:val="0042478A"/>
    <w:rsid w:val="00434DB2"/>
    <w:rsid w:val="00435011"/>
    <w:rsid w:val="00435E4D"/>
    <w:rsid w:val="0044058E"/>
    <w:rsid w:val="004473CE"/>
    <w:rsid w:val="00476A65"/>
    <w:rsid w:val="004940DE"/>
    <w:rsid w:val="004B262D"/>
    <w:rsid w:val="004B38BA"/>
    <w:rsid w:val="004C2B6A"/>
    <w:rsid w:val="004E2A0F"/>
    <w:rsid w:val="005136A1"/>
    <w:rsid w:val="00542C9C"/>
    <w:rsid w:val="005523D9"/>
    <w:rsid w:val="00555348"/>
    <w:rsid w:val="0056321C"/>
    <w:rsid w:val="00565CC2"/>
    <w:rsid w:val="005B6DAF"/>
    <w:rsid w:val="005D0503"/>
    <w:rsid w:val="005D59F5"/>
    <w:rsid w:val="005E1BDA"/>
    <w:rsid w:val="005E67D9"/>
    <w:rsid w:val="005F76B1"/>
    <w:rsid w:val="00601D4E"/>
    <w:rsid w:val="00623251"/>
    <w:rsid w:val="00630F17"/>
    <w:rsid w:val="00633083"/>
    <w:rsid w:val="00635647"/>
    <w:rsid w:val="00644177"/>
    <w:rsid w:val="00647657"/>
    <w:rsid w:val="00647E00"/>
    <w:rsid w:val="0065007B"/>
    <w:rsid w:val="006534E1"/>
    <w:rsid w:val="0066702B"/>
    <w:rsid w:val="00675506"/>
    <w:rsid w:val="006A01B2"/>
    <w:rsid w:val="006A01E3"/>
    <w:rsid w:val="006A2988"/>
    <w:rsid w:val="006A3101"/>
    <w:rsid w:val="006A749E"/>
    <w:rsid w:val="006D69AC"/>
    <w:rsid w:val="006E01F2"/>
    <w:rsid w:val="00701A52"/>
    <w:rsid w:val="0070211D"/>
    <w:rsid w:val="00706C43"/>
    <w:rsid w:val="00730082"/>
    <w:rsid w:val="00730349"/>
    <w:rsid w:val="00730A07"/>
    <w:rsid w:val="0073620D"/>
    <w:rsid w:val="00736FD9"/>
    <w:rsid w:val="00742FC9"/>
    <w:rsid w:val="00764920"/>
    <w:rsid w:val="007802AF"/>
    <w:rsid w:val="007903D1"/>
    <w:rsid w:val="007906EA"/>
    <w:rsid w:val="00791055"/>
    <w:rsid w:val="007942C4"/>
    <w:rsid w:val="00794F18"/>
    <w:rsid w:val="007A3FA8"/>
    <w:rsid w:val="007A7D8C"/>
    <w:rsid w:val="007B193A"/>
    <w:rsid w:val="007B2C13"/>
    <w:rsid w:val="007B69A7"/>
    <w:rsid w:val="007C7366"/>
    <w:rsid w:val="007D41D9"/>
    <w:rsid w:val="007D5B07"/>
    <w:rsid w:val="007E77B8"/>
    <w:rsid w:val="007F2F35"/>
    <w:rsid w:val="00824854"/>
    <w:rsid w:val="00835998"/>
    <w:rsid w:val="00843D02"/>
    <w:rsid w:val="00845F5E"/>
    <w:rsid w:val="008561BD"/>
    <w:rsid w:val="00870D78"/>
    <w:rsid w:val="00873C8B"/>
    <w:rsid w:val="00873E74"/>
    <w:rsid w:val="00877A5E"/>
    <w:rsid w:val="008843FA"/>
    <w:rsid w:val="00891658"/>
    <w:rsid w:val="008A29CB"/>
    <w:rsid w:val="008A6D83"/>
    <w:rsid w:val="008B2A5B"/>
    <w:rsid w:val="008B63E5"/>
    <w:rsid w:val="008C3453"/>
    <w:rsid w:val="008E1564"/>
    <w:rsid w:val="00901B5C"/>
    <w:rsid w:val="009033A6"/>
    <w:rsid w:val="00904AED"/>
    <w:rsid w:val="00904CE6"/>
    <w:rsid w:val="009056A1"/>
    <w:rsid w:val="00906E32"/>
    <w:rsid w:val="00911FF0"/>
    <w:rsid w:val="00915807"/>
    <w:rsid w:val="00917803"/>
    <w:rsid w:val="009255CE"/>
    <w:rsid w:val="009538DB"/>
    <w:rsid w:val="00981FDF"/>
    <w:rsid w:val="009850F4"/>
    <w:rsid w:val="00992157"/>
    <w:rsid w:val="00992610"/>
    <w:rsid w:val="00995229"/>
    <w:rsid w:val="00996AB3"/>
    <w:rsid w:val="009B16CC"/>
    <w:rsid w:val="009C19DB"/>
    <w:rsid w:val="009D37E8"/>
    <w:rsid w:val="009D51E5"/>
    <w:rsid w:val="009D6AEA"/>
    <w:rsid w:val="009E2E5D"/>
    <w:rsid w:val="009E73C4"/>
    <w:rsid w:val="009F7BE8"/>
    <w:rsid w:val="00A00ED2"/>
    <w:rsid w:val="00A07A83"/>
    <w:rsid w:val="00A21B76"/>
    <w:rsid w:val="00A2219B"/>
    <w:rsid w:val="00A30DA2"/>
    <w:rsid w:val="00A54368"/>
    <w:rsid w:val="00A56F72"/>
    <w:rsid w:val="00A64326"/>
    <w:rsid w:val="00A707D0"/>
    <w:rsid w:val="00A71215"/>
    <w:rsid w:val="00A729BA"/>
    <w:rsid w:val="00A73B64"/>
    <w:rsid w:val="00A81FA7"/>
    <w:rsid w:val="00AB231B"/>
    <w:rsid w:val="00AB6330"/>
    <w:rsid w:val="00AB6D5E"/>
    <w:rsid w:val="00AC074A"/>
    <w:rsid w:val="00AD5884"/>
    <w:rsid w:val="00AE4E3D"/>
    <w:rsid w:val="00AF2FB4"/>
    <w:rsid w:val="00B074B1"/>
    <w:rsid w:val="00B15589"/>
    <w:rsid w:val="00B16A49"/>
    <w:rsid w:val="00B24D26"/>
    <w:rsid w:val="00B32AC4"/>
    <w:rsid w:val="00B37305"/>
    <w:rsid w:val="00B5001B"/>
    <w:rsid w:val="00B70CD5"/>
    <w:rsid w:val="00B967C3"/>
    <w:rsid w:val="00BC179A"/>
    <w:rsid w:val="00BC48AA"/>
    <w:rsid w:val="00BD2D15"/>
    <w:rsid w:val="00BE0873"/>
    <w:rsid w:val="00BE3A06"/>
    <w:rsid w:val="00BE4ADA"/>
    <w:rsid w:val="00BE4E41"/>
    <w:rsid w:val="00BF34B6"/>
    <w:rsid w:val="00C04B25"/>
    <w:rsid w:val="00C1193D"/>
    <w:rsid w:val="00C25F34"/>
    <w:rsid w:val="00C33316"/>
    <w:rsid w:val="00C33F67"/>
    <w:rsid w:val="00C42B8A"/>
    <w:rsid w:val="00C450BC"/>
    <w:rsid w:val="00C7509C"/>
    <w:rsid w:val="00C95740"/>
    <w:rsid w:val="00CE68F2"/>
    <w:rsid w:val="00CF4915"/>
    <w:rsid w:val="00D027F1"/>
    <w:rsid w:val="00D03D02"/>
    <w:rsid w:val="00D06F0F"/>
    <w:rsid w:val="00D22F05"/>
    <w:rsid w:val="00D2335A"/>
    <w:rsid w:val="00D54252"/>
    <w:rsid w:val="00D542A2"/>
    <w:rsid w:val="00D54A3C"/>
    <w:rsid w:val="00D60A3D"/>
    <w:rsid w:val="00D74E0B"/>
    <w:rsid w:val="00D8507B"/>
    <w:rsid w:val="00D91AF4"/>
    <w:rsid w:val="00D97A8B"/>
    <w:rsid w:val="00DA65E1"/>
    <w:rsid w:val="00DA6B20"/>
    <w:rsid w:val="00DD0CA5"/>
    <w:rsid w:val="00DF3CAB"/>
    <w:rsid w:val="00DF5468"/>
    <w:rsid w:val="00E10E00"/>
    <w:rsid w:val="00E13D30"/>
    <w:rsid w:val="00E1723C"/>
    <w:rsid w:val="00E3099F"/>
    <w:rsid w:val="00E33204"/>
    <w:rsid w:val="00E3357D"/>
    <w:rsid w:val="00E35302"/>
    <w:rsid w:val="00E36554"/>
    <w:rsid w:val="00E40C3E"/>
    <w:rsid w:val="00E41AAC"/>
    <w:rsid w:val="00E50E18"/>
    <w:rsid w:val="00E52BBC"/>
    <w:rsid w:val="00E542DA"/>
    <w:rsid w:val="00E62E48"/>
    <w:rsid w:val="00E85922"/>
    <w:rsid w:val="00EA2BE0"/>
    <w:rsid w:val="00EC1D88"/>
    <w:rsid w:val="00ED0530"/>
    <w:rsid w:val="00EE1872"/>
    <w:rsid w:val="00EE1D9D"/>
    <w:rsid w:val="00F02EB5"/>
    <w:rsid w:val="00F14A8A"/>
    <w:rsid w:val="00F16D10"/>
    <w:rsid w:val="00F27387"/>
    <w:rsid w:val="00F507BA"/>
    <w:rsid w:val="00F53B67"/>
    <w:rsid w:val="00F54ADD"/>
    <w:rsid w:val="00F563C3"/>
    <w:rsid w:val="00F7004D"/>
    <w:rsid w:val="00F77277"/>
    <w:rsid w:val="00F7780F"/>
    <w:rsid w:val="00F77B88"/>
    <w:rsid w:val="00F9091E"/>
    <w:rsid w:val="00FB1A24"/>
    <w:rsid w:val="00FB4E67"/>
    <w:rsid w:val="00FC5AA4"/>
    <w:rsid w:val="00FC6C5B"/>
    <w:rsid w:val="00FD1B02"/>
    <w:rsid w:val="00FD323B"/>
    <w:rsid w:val="00FE0BB0"/>
    <w:rsid w:val="00FE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BC7C08"/>
  <w15:chartTrackingRefBased/>
  <w15:docId w15:val="{597F0244-051C-924C-9DB4-F9F8D0DC3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CC5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ing">
    <w:name w:val="Section heading"/>
    <w:qFormat/>
    <w:rsid w:val="00240997"/>
    <w:rPr>
      <w:b/>
      <w:bCs/>
      <w:u w:val="single"/>
    </w:rPr>
  </w:style>
  <w:style w:type="paragraph" w:customStyle="1" w:styleId="SectionSubheading">
    <w:name w:val="Section Sub heading"/>
    <w:basedOn w:val="Normal"/>
    <w:qFormat/>
    <w:rsid w:val="00240997"/>
    <w:pPr>
      <w:spacing w:after="0" w:line="240" w:lineRule="auto"/>
    </w:pPr>
    <w:rPr>
      <w:b/>
      <w:bCs/>
    </w:rPr>
  </w:style>
  <w:style w:type="paragraph" w:customStyle="1" w:styleId="Sectionsubsubheading">
    <w:name w:val="Section sub sub heading"/>
    <w:basedOn w:val="Normal"/>
    <w:qFormat/>
    <w:rsid w:val="00240997"/>
    <w:pPr>
      <w:spacing w:after="0" w:line="240" w:lineRule="auto"/>
    </w:pPr>
    <w:rPr>
      <w:b/>
      <w:bCs/>
      <w:i/>
    </w:rPr>
  </w:style>
  <w:style w:type="paragraph" w:customStyle="1" w:styleId="Sectionsubsubsubheading">
    <w:name w:val="Section sub sub sub heading"/>
    <w:basedOn w:val="Normal"/>
    <w:qFormat/>
    <w:rsid w:val="00240997"/>
    <w:pPr>
      <w:spacing w:after="0" w:line="240" w:lineRule="auto"/>
    </w:pPr>
    <w:rPr>
      <w:bCs/>
      <w:i/>
    </w:rPr>
  </w:style>
  <w:style w:type="paragraph" w:styleId="NoSpacing">
    <w:name w:val="No Spacing"/>
    <w:uiPriority w:val="1"/>
    <w:qFormat/>
    <w:rsid w:val="00206C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Monori (student)</dc:creator>
  <cp:keywords/>
  <dc:description/>
  <cp:lastModifiedBy>Grace Monori (student)</cp:lastModifiedBy>
  <cp:revision>14</cp:revision>
  <dcterms:created xsi:type="dcterms:W3CDTF">2024-10-09T09:10:00Z</dcterms:created>
  <dcterms:modified xsi:type="dcterms:W3CDTF">2025-03-26T17:30:00Z</dcterms:modified>
</cp:coreProperties>
</file>